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927"/>
        <w:gridCol w:w="1835"/>
        <w:gridCol w:w="1835"/>
        <w:gridCol w:w="1316"/>
        <w:gridCol w:w="1316"/>
        <w:gridCol w:w="7539"/>
      </w:tblGrid>
      <w:tr>
        <w:trPr/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NA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ength (nt)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ordinates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lanking gene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omic context</w:t>
            </w:r>
            <w:r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>Potential ORFs</w:t>
            </w:r>
            <w:r>
              <w:rPr>
                <w:b/>
                <w:sz w:val="20"/>
                <w:vertAlign w:val="superscript"/>
              </w:rPr>
              <w:t>c</w:t>
            </w:r>
          </w:p>
        </w:tc>
        <w:tc>
          <w:tcPr>
            <w:tcW w:w="7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t>Sequence (5’-3’)</w:t>
            </w:r>
            <w:r>
              <w:rPr>
                <w:b/>
                <w:sz w:val="20"/>
                <w:vertAlign w:val="superscript"/>
              </w:rPr>
              <w:t>d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  <w:szCs w:val="20"/>
                <w:lang w:val="fr-FR" w:bidi="en-US"/>
              </w:rPr>
              <w:t>599871-599910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0609-FTL_0610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Courier"/>
                <w:sz w:val="16"/>
              </w:rPr>
              <w:t>&gt;68|&gt;|984&lt;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-</w:t>
            </w:r>
          </w:p>
        </w:tc>
        <w:tc>
          <w:tcPr>
            <w:tcW w:w="7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GCCACAGATAAAAATGTCATGCTGGATTTATTTCAGCG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65504-86559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0886-FTL_088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Courier"/>
                <w:sz w:val="16"/>
              </w:rPr>
              <w:t>&lt;1|&gt;|129&g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1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AATCGAAACCCTTTATTTTTGTAGTATAGCTAAAGCGCTATTAATTAATGTAAAAATACACTTAACCGACCTGTGCTAATCTTGGCACGA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039023-103919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1090-FTL_109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Courier"/>
                <w:sz w:val="16"/>
              </w:rPr>
              <w:t>&lt;4|&gt;|-32&g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8, 12*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ATTAATTAGCTAAGAATTTTGTTAGTTATTGTATGTTTTTTGGCGAGGTGTTTAAATAGCTTTACTGTGTATTTTTGCTATAGTTTGTCAGAAATGTT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AGGTAAATATATATACTAAGAAATTTTTAGAGTAATTTTATGCAAAGAAAAAAAGGAGCTTATGCTCC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567719-156786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1636-FTL_163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Courier"/>
                <w:sz w:val="16"/>
              </w:rPr>
              <w:t>&gt;557|&gt;|488&l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2*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TGTTCATAAAATCTGATATAAATCATTTTTTTAAACTGAATAGATTCAACTATTTTATATACTGATTTATTATCAAAAGAGATTTTAGGAATAATAGGACTATAATAGCTGTATTAGTAACTTTTATTGGTGGCATAAGT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808414-180845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1875-FTL_187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Courier"/>
                <w:sz w:val="16"/>
              </w:rPr>
              <w:t>&lt;349|&lt;|203&l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2, 8*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TAGCCAAAGCGTGCATGGGATAGGCTTATGCGATTAGTAT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251973-125206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1313-FTL_131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Courier"/>
                <w:sz w:val="16"/>
              </w:rPr>
              <w:t>&gt;145|&lt;|47&l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-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ATATATACTCAACAACTACCGCAATACCCAACTTGATTGGGTATCTGACAAGTATTTGAGAGATTCCCACCTTCGTGGGAAATTCGTT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240899-124108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1303-FTL_130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Courier"/>
                <w:sz w:val="16"/>
              </w:rPr>
              <w:t>&gt;26|&lt;|0&l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41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GTAATGCTGGTAAAAAATTTTACTATAACACCTCATTTAAATATAATCTATCATAAAAATCTCATACTTAATTTGTTTACTGAGTCAGTCAAAACAAA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GTCTTTTAAGATGACTAATATTAATTTCTAAGTTTGAAATAAAAAAAAGATACAAAAAAAACCAGCACAAGGCTGGTTTAGT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65395-76552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0777-FTL_077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Courier"/>
                <w:sz w:val="16"/>
              </w:rPr>
              <w:t>&gt;132|&lt;|0&g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2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AACCAACCCCTACAATATTTTTTCACATATTTATAATTTGTCGTAGGGGCAATCCCTTGTGGTTGCCCTTGTATCCGTTATTTTAATTCAATTTATCGTAGGGGCTAACCTATGTGTTAGCCCT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08319-50840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0527-FTL_052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Courier"/>
                <w:sz w:val="16"/>
              </w:rPr>
              <w:t>&gt;149|&lt;|0&g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-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AACATCTCTCTTATAGCTACCTGCATTATGCAACTTTTGCATAATGCTTTTTATTTGTGTGGTGTGTGTATTTTTTGCACATACCT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08181-50840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0527-FTL_052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sz w:val="16"/>
              </w:rPr>
            </w:pPr>
            <w:r>
              <w:rPr>
                <w:rFonts w:eastAsia="Courier"/>
                <w:sz w:val="16"/>
              </w:rPr>
              <w:t>&gt;11|&lt;|0&g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52*, 32, 37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AACATCTCTCTTATAGCTACCTGCATTATGCAACTTTTGCATAATGCTTTTTATTTGTGTGGTGTGTGTATTTTTTGCACATACCTATTTTATACTTCCAACTTGTGCATTTTTTACACTACTTAAATTTTCTATTCCTAGTAGTTTCAACTTGTAAGAATTATTTACAAGCTCACTTTTTAATAAACATCAATTTTAGTCATTCTACGGCTTGACCGTAGAAT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61680-36187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0391-FTL_039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sz w:val="16"/>
              </w:rPr>
            </w:pPr>
            <w:r>
              <w:rPr>
                <w:rFonts w:eastAsia="Courier"/>
                <w:sz w:val="16"/>
              </w:rPr>
              <w:t>&lt;476|&lt;|331&l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-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TTAAAGTACTACCCCGACCTGCTTCGCAATCTATCCAAAACCACCTCCCCTTGCAAGCAAGGTATTTCTCCAAAGGAGGAGAATAATAACTTATATTTAGCTAGTACCAAATTCCCCTTCAAAATTTTGAAGGAGTGGCAGGCGCTAGACACCACACTCTACCTATCGGCACCCCTATTAAGAGGGGAAT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33934-13416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0131-FTL_013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sz w:val="16"/>
              </w:rPr>
            </w:pPr>
            <w:r>
              <w:rPr>
                <w:rFonts w:eastAsia="Courier"/>
                <w:sz w:val="16"/>
              </w:rPr>
              <w:t>&lt;141|&lt;|29&l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3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AAAAAAATCATTAATACGCTATAATCTAGGTTTACACTAAAATATTATATAGCTACAATAACTATATCTATTTTAAATAATGATATTTTAGTCAAAATATTATATAAACAAAAAGATAAGGGAAAATGCATAAAAAAGTAGGTTCACGTATACAGATACGAAGACATCGAGAAGATAATTTCTCCACTGTCGAAACATTTAGTAGTAGTGGTGATTCAGCTATTGCTA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2224-5231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0050-FTL_005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sz w:val="16"/>
              </w:rPr>
            </w:pPr>
            <w:r>
              <w:rPr>
                <w:rFonts w:eastAsia="Courier"/>
                <w:sz w:val="16"/>
              </w:rPr>
              <w:t>&lt;54|&lt;|0&l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7*, 2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AATACATACCGCATATAGCAAGAGTGGCAAGAGTGAGTCGCGATTAAATGTTTTAAACTTTTTCTTTGGTGCGGGCTCTGCTTTTGTACCT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7528-3770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0035-FTL_003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sz w:val="16"/>
              </w:rPr>
            </w:pPr>
            <w:r>
              <w:rPr>
                <w:rFonts w:eastAsia="Courier"/>
                <w:sz w:val="16"/>
              </w:rPr>
              <w:t>&gt;1|&gt;|209&g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10*, 4, 24*, 2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GAATTTAATCTTTGTTTTGCTAATCATTTGTTTTTGAAACTACTAATCGCTAATGTGCTGATTCCCCTTCAAATATTGAAGAGGTGGCTTGCGAAGCAATACGGGGTAGTGTATAAAATTAATATATGATACTAACTTAACGTCGGTAGTCATTCCCGCGTAGGCGGGAATCTCTT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59671-35979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0389-FTL_039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sz w:val="16"/>
              </w:rPr>
            </w:pPr>
            <w:r>
              <w:rPr>
                <w:rFonts w:eastAsia="Courier"/>
                <w:sz w:val="16"/>
              </w:rPr>
              <w:t>&gt;1|&gt;|176&l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19, 2, 2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GAATTATGTTGTATGGGCTAACCAATGTGTTAGCCCTTGTGGTATTGGTGCTAAAGAAGGGTTGACACATGGTTCAACCCCTACAAAAACTGTTGTCATTCCCACGTAGGTGGGAATCTTT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11941-51233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0529-FTL_05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sz w:val="16"/>
              </w:rPr>
            </w:pPr>
            <w:r>
              <w:rPr>
                <w:rFonts w:eastAsia="Courier"/>
                <w:sz w:val="16"/>
              </w:rPr>
              <w:t>&gt;1|&gt;|-32&l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sz w:val="16"/>
                <w:szCs w:val="20"/>
                <w:lang w:val="fr-FR"/>
              </w:rPr>
            </w:pPr>
            <w:r>
              <w:rPr>
                <w:rFonts w:eastAsia="Courier"/>
                <w:sz w:val="16"/>
              </w:rPr>
              <w:t>9*, 4*, 7, 41, 7, 16*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0"/>
                <w:lang w:val="fr-FR"/>
              </w:rPr>
              <w:t>CGATTCCATTATGTGCAGCTTAGAAAAAAAATAATTACTTAACAATATTCCAAGGATCTTGATATTGAGTATGGTTTTCTACAGGGTTAACTCCTTTATTCCACCATTGTGCTGCGTATTTGACACCATTGATTTCGACAGTGTCGCCAGCAACATACTCTTTTGTAGGGTCCCATCTGGAGTTGGTTTAGGTTGAGGATTTAAATTTTCCCAGGCAGCATCAGAGAAGTTGCCTAATGGAGTATAGGCAGGAGATTGTTACACCAGTTAGCCTCTTTACATTTATACTCACTATCACCTGCTTTCACTACAGTTCCATTTACATAGCTACCGATACCATCCGGATATGTATATTGAGGTTATGGAGTAGGTCCAGGCTCTGGACTTGGT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Style w:val="CodeHTML"/>
                <w:rFonts w:cs="Times New Roman"/>
                <w:sz w:val="16"/>
              </w:rPr>
              <w:t>527019-52707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Style w:val="CodeHTML"/>
                <w:rFonts w:cs="Times New Roman"/>
                <w:sz w:val="16"/>
              </w:rPr>
              <w:t>FTL_R0021-FTL_054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sz w:val="16"/>
              </w:rPr>
            </w:pPr>
            <w:r>
              <w:rPr>
                <w:rFonts w:eastAsia="Courier"/>
                <w:sz w:val="16"/>
              </w:rPr>
              <w:t>&lt;2|&gt;|8&l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-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AACTTAGAGACGATTATATTTTAAATAGAACTGTTAGTCAAGGACTATTTTT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251854-125189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1313-FTL_13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sz w:val="16"/>
              </w:rPr>
            </w:pPr>
            <w:r>
              <w:rPr>
                <w:rFonts w:eastAsia="Courier"/>
                <w:sz w:val="16"/>
              </w:rPr>
              <w:t>&gt;26|&lt;|219&l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-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GGATTATTCTCCTCCTATGGAGGAGTACCTTGCTTG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256490-125668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1319-FTL_13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sz w:val="16"/>
              </w:rPr>
            </w:pPr>
            <w:r>
              <w:rPr>
                <w:rFonts w:eastAsia="Courier"/>
                <w:sz w:val="16"/>
              </w:rPr>
              <w:t>&gt;57|&gt;|128&l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8, 9, 13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TTGAGAGTTTTTTAAAATGGTATTTTTTCGCAAATACCCTAATTGTAAAAAAACGTAGACATTTTGCGAAAAAATATCTAAAATTATAAATGTACCAAATAATTAATGCTCTGTAATCATTTAAAAGTATTTTGAACGGACCTCTGTTTGACACGTCTGAATAACTAAAAAACAAAAATTTGCCACCTAAGTGGC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1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351294-135150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1420-FTL_142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sz w:val="16"/>
              </w:rPr>
            </w:pPr>
            <w:r>
              <w:rPr>
                <w:rFonts w:eastAsia="Courier"/>
                <w:sz w:val="16"/>
              </w:rPr>
              <w:t>&gt;67|&lt;|0&l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11, 19, 24*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CATGATTCTAGAGATTCCTTCCTACAAGAGAATTACAAAAATGTATAGTCACACCTATTAAGTCGGGTATCTCTCCAGTATTTAAGAGAGCCCCGTGTCAAGCACGAGGATGACTGCTATTTTTTTATGGTACATACTGATTATATCAACAGTCTTTTGTAGCCTATAACTCTGCTGTGATACCCGCGAAGGTGGGTATCTTTAGGATAGTG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681442-168156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1744-FTL_174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sz w:val="16"/>
              </w:rPr>
            </w:pPr>
            <w:r>
              <w:rPr>
                <w:rFonts w:eastAsia="Courier"/>
                <w:sz w:val="16"/>
              </w:rPr>
              <w:t>&lt;33|&lt;|0&l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15*, 3*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CTAAACTATAGTTTTTAGAAATTTATGACTAGTGGTCAATTTTTGGTCCCTAGTCTTTCTAGTATTGAAAGATACATAGATATTGGTGCAAATATAATCATATTTGCTTTTTATTTTGT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1229654-122994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R0033-FTL_128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sz w:val="16"/>
              </w:rPr>
            </w:pPr>
            <w:r>
              <w:rPr>
                <w:rFonts w:eastAsia="Courier"/>
                <w:sz w:val="16"/>
              </w:rPr>
              <w:t>&gt;2|&gt;|462&l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10, 13*, 2, 11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GTAATTTCAATGCTTTCAGCCCTACACATCAAAACACTATAAATTATCAAGGTGTATATAAGGATCACTAGGTCTAATTTTTTAAAGATATAAACCTGCTCAATACAATCTACTGAAATAAACAATTTCTTTTCAAAACAAACAAATGTTTTGAAAGTATTATCTGAAACGCTAGTTGATTTAGATAGCCCTGAGGCTATATAAATCTTTTACAATAGCGTTTCTAAGTATTAATCATGCGAAGCATTACGCCTTGCCCACCGTCGGCCTGATAAGGTTGACCAACGGGTTT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9421-4964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0046-FTL_004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sz w:val="16"/>
              </w:rPr>
            </w:pPr>
            <w:r>
              <w:rPr>
                <w:rFonts w:eastAsia="Courier"/>
                <w:sz w:val="16"/>
              </w:rPr>
              <w:t>&gt;80|&lt;|49&lt;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color w:val="000000"/>
                <w:sz w:val="16"/>
              </w:rPr>
            </w:pPr>
            <w:r>
              <w:rPr>
                <w:rFonts w:eastAsia="Courier"/>
                <w:sz w:val="16"/>
              </w:rPr>
              <w:t>2*, 11, 12*, 20</w:t>
            </w:r>
          </w:p>
        </w:tc>
        <w:tc>
          <w:tcPr>
            <w:tcW w:w="7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TATATCTTGAAGCTAGATTCTACGATCAAGTCGTAGAATGACATATGCCTTTCAAATTAGATATAGAAAGTAGTGCATTAGCAATTAGTAATTTCAAAAGTAAATAATTTGAAAATAAAACTGCTTGAACAAAGTGAGTTTTTTATTTCCTTTTTGCTTTGAACTACGTTAGCGTAGCACTAAGCAGTTTTGCATACAATTCCCCTCTTAAGAGGGGCGTCATTTTAA</w:t>
            </w:r>
          </w:p>
        </w:tc>
      </w:tr>
      <w:tr>
        <w:trPr/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40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65280-765520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TL_0777-FTL_077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sz w:val="16"/>
              </w:rPr>
            </w:pPr>
            <w:r>
              <w:rPr>
                <w:rFonts w:eastAsia="Courier"/>
                <w:sz w:val="16"/>
              </w:rPr>
              <w:t>&gt;17|&lt;|0&gt;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ourier"/>
                <w:sz w:val="16"/>
                <w:szCs w:val="20"/>
                <w:lang w:val="fr-FR"/>
              </w:rPr>
            </w:pPr>
            <w:r>
              <w:rPr>
                <w:rFonts w:eastAsia="Courier"/>
                <w:sz w:val="16"/>
              </w:rPr>
              <w:t>12*, 2, 33*</w:t>
            </w:r>
          </w:p>
        </w:tc>
        <w:tc>
          <w:tcPr>
            <w:tcW w:w="75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0"/>
                <w:lang w:val="fr-FR"/>
              </w:rPr>
              <w:t>AAACCAACCCCTACAATATTTTTTCACATATTTATAATTTGTCGTAGGGGCAATCCCTTGTGGTTGCCCTTGTATCCGTTATTTTAATTCAATTTATCGTAGGGGCTAACCTATGTGTTAGCCCTATTTTATATTATGGTTTATATATCATAACGGGTTGACACACAGGTCAACCGCTACCACACATTTTCACAAATCCATAGTTTATTGTAGGGGCAGATTCTATATCTGCCCTTTTAT</w:t>
            </w:r>
          </w:p>
        </w:tc>
      </w:tr>
    </w:tbl>
    <w:p>
      <w:pPr>
        <w:pStyle w:val="Normal"/>
        <w:rPr/>
      </w:pPr>
      <w:r>
        <w:rPr>
          <w:sz w:val="22"/>
          <w:vertAlign w:val="superscript"/>
        </w:rPr>
        <w:t>a</w:t>
      </w:r>
      <w:r>
        <w:rPr>
          <w:sz w:val="22"/>
        </w:rPr>
        <w:t xml:space="preserve"> sRNA candidates, 5’ and 3’ ends predicted using SIPHT </w:t>
      </w:r>
      <w:r>
        <w:fldChar w:fldCharType="begin"/>
      </w:r>
      <w:r>
        <w:rPr>
          <w:sz w:val="22"/>
        </w:rPr>
        <w:instrText xml:space="preserve"> ADDIN EN.CITE &lt;EndNote&gt;&lt;Cite&gt;&lt;Author&gt;Livny&lt;/Author&gt;&lt;Year&gt;2008&lt;/Year&gt;&lt;RecNum&gt;523&lt;/RecNum&gt;&lt;record&gt;&lt;rec-number&gt;523&lt;/rec-number&gt;&lt;ref-type name="Journal Article"&gt;17&lt;/ref-type&gt;&lt;contributors&gt;&lt;authors&gt;&lt;author&gt;Livny, J.&lt;/author&gt;&lt;author&gt;Teonadi, H.&lt;/author&gt;&lt;author&gt;Livny, M.&lt;/author&gt;&lt;author&gt;Waldor, M. K.&lt;/author&gt;&lt;/authors&gt;&lt;/contributors&gt;&lt;auth-address&gt;Channing Laboratories, Brigham and Women&amp;apos;s Hospital, Harvard Medical School, Boston, Massachusetts, United States of America. jlivny@rics.bwh.harvard.edu&lt;/auth-address&gt;&lt;titles&gt;&lt;title&gt;High-throughput, kingdom-wide prediction and annotation of bacterial non-coding RNAs&lt;/title&gt;&lt;secondary-title&gt;PLoS One&lt;/secondary-title&gt;&lt;/titles&gt;&lt;periodical&gt;&lt;full-title&gt;PLoS One&lt;/full-title&gt;&lt;/periodical&gt;&lt;pages&gt;e3197&lt;/pages&gt;&lt;volume&gt;3&lt;/volume&gt;&lt;number&gt;9&lt;/number&gt;&lt;keywords&gt;&lt;keyword&gt;Algorithms&lt;/keyword&gt;&lt;keyword&gt;Bacteria/genetics&lt;/keyword&gt;&lt;keyword&gt;Binding Sites&lt;/keyword&gt;&lt;keyword&gt;Calibration&lt;/keyword&gt;&lt;keyword&gt;Computational Biology/methods&lt;/keyword&gt;&lt;keyword&gt;Evolution, Molecular&lt;/keyword&gt;&lt;keyword&gt;Genes, Bacterial&lt;/keyword&gt;&lt;keyword&gt;*Genome, Bacterial&lt;/keyword&gt;&lt;keyword&gt;Genomics/*methods&lt;/keyword&gt;&lt;keyword&gt;Open Reading Frames&lt;/keyword&gt;&lt;keyword&gt;RNA, Bacterial/*chemistry/*genetics&lt;/keyword&gt;&lt;keyword&gt;RNA, Untranslated/*genetics&lt;/keyword&gt;&lt;keyword&gt;Reproducibility of Results&lt;/keyword&gt;&lt;keyword&gt;Software&lt;/keyword&gt;&lt;/keywords&gt;&lt;dates&gt;&lt;year&gt;2008&lt;/year&gt;&lt;/dates&gt;&lt;accession-num&gt;18787707&lt;/accession-num&gt;&lt;urls&gt;&lt;related-urls&gt;&lt;url&gt;http://www.ncbi.nlm.nih.gov/entrez/query.fcgi?cmd=Retrieve&amp;amp;db=PubMed&amp;amp;dopt=Citation&amp;amp;list_uids=18787707 &lt;/url&gt;&lt;/related-urls&gt;&lt;/urls&gt;&lt;/record&gt;&lt;/Cite&gt;&lt;/EndNote&gt;</w:instrText>
      </w:r>
      <w:r>
        <w:rPr>
          <w:sz w:val="22"/>
        </w:rPr>
      </w:r>
      <w:r>
        <w:rPr>
          <w:sz w:val="22"/>
        </w:rPr>
        <w:fldChar w:fldCharType="separate"/>
      </w:r>
      <w:r>
        <w:rPr>
          <w:sz w:val="22"/>
        </w:rPr>
        <w:t>[35]</w:t>
      </w:r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  <w:t>.</w:t>
      </w:r>
    </w:p>
    <w:p>
      <w:pPr>
        <w:pStyle w:val="Normal"/>
        <w:rPr/>
      </w:pPr>
      <w:r>
        <w:rPr>
          <w:sz w:val="22"/>
          <w:vertAlign w:val="superscript"/>
        </w:rPr>
        <w:t>b</w:t>
      </w:r>
      <w:r>
        <w:rPr>
          <w:sz w:val="22"/>
        </w:rPr>
        <w:t xml:space="preserve"> The orientation of the sRNA and its flanking genes (in order of gene numbers). “&gt;” designates a gene encoded on the coding strand and “&lt;” designates a gene encoded on the non-coding strand.</w:t>
      </w:r>
      <w:ins w:id="0" w:author="Jonathan Livny" w:date="2010-09-30T13:29:00Z">
        <w:r>
          <w:rPr>
            <w:sz w:val="22"/>
          </w:rPr>
          <w:t xml:space="preserve">  Numbers outside of the “|” characters denote the distance between the boundaries of the predicted locus and </w:t>
        </w:r>
      </w:ins>
      <w:ins w:id="1" w:author="Jonathan Livny" w:date="2010-09-30T13:31:00Z">
        <w:r>
          <w:rPr>
            <w:sz w:val="22"/>
          </w:rPr>
          <w:t>its flanking genes</w:t>
        </w:r>
      </w:ins>
      <w:r>
        <w:rPr>
          <w:sz w:val="22"/>
        </w:rPr>
        <w:t>.</w:t>
      </w:r>
    </w:p>
    <w:p>
      <w:pPr>
        <w:pStyle w:val="Normal"/>
        <w:rPr/>
      </w:pPr>
      <w:r>
        <w:rPr>
          <w:sz w:val="22"/>
          <w:vertAlign w:val="superscript"/>
        </w:rPr>
        <w:t>c</w:t>
      </w:r>
      <w:r>
        <w:rPr>
          <w:sz w:val="22"/>
        </w:rPr>
        <w:t xml:space="preserve"> Potential ORF are indicated by their length in amino acids. An asterics indicates …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</w:t>
      </w:r>
      <w:r>
        <w:rPr>
          <w:sz w:val="22"/>
        </w:rPr>
        <w:t>Sequence of predicted sRNA. For sRNAs encoded on the + strand this corresponds to the + strand and for sRNAs encoded on the – strand this correspond to the - strand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CodeHTML">
    <w:name w:val="Code HTML"/>
    <w:basedOn w:val="Policepardfaut"/>
    <w:qFormat/>
    <w:rPr>
      <w:rFonts w:ascii="Courier" w:hAnsi="Courier" w:eastAsia="Courier" w:cs="Courier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1:11:00Z</dcterms:created>
  <dc:creator>Karin/Meibom</dc:creator>
  <dc:description/>
  <cp:keywords/>
  <dc:language>en-US</dc:language>
  <cp:lastModifiedBy>Karin/Meibom</cp:lastModifiedBy>
  <dcterms:modified xsi:type="dcterms:W3CDTF">2010-10-13T11:58:00Z</dcterms:modified>
  <cp:revision>6</cp:revision>
  <dc:subject/>
  <dc:title>RNA</dc:title>
</cp:coreProperties>
</file>